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DC0B4" w14:textId="77777777" w:rsidR="00A12267" w:rsidRDefault="00A12267" w:rsidP="00A12267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5D34103A" w14:textId="77777777" w:rsidR="00A12267" w:rsidRDefault="00A12267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7AF8CB85" w14:textId="62D127AC" w:rsidR="000F1AAB" w:rsidRPr="00FD6D27" w:rsidRDefault="00171AFE">
      <w:pPr>
        <w:jc w:val="both"/>
        <w:rPr>
          <w:rFonts w:ascii="Times New Roman" w:eastAsia="Times New Roman" w:hAnsi="Times New Roman" w:cs="Times New Roman"/>
          <w:lang w:val="en-US"/>
        </w:rPr>
      </w:pPr>
      <w:r w:rsidRPr="00FD6D27">
        <w:rPr>
          <w:rFonts w:ascii="Times New Roman" w:eastAsia="Times New Roman" w:hAnsi="Times New Roman" w:cs="Times New Roman"/>
          <w:lang w:val="en-US"/>
        </w:rPr>
        <w:t>List of clusters and related terms from VOSviewer</w:t>
      </w:r>
    </w:p>
    <w:p w14:paraId="35A4B04B" w14:textId="77777777" w:rsidR="000F1AAB" w:rsidRPr="00FD6D27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af2"/>
        <w:tblW w:w="8685" w:type="dxa"/>
        <w:tblInd w:w="6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885"/>
        <w:gridCol w:w="1245"/>
        <w:gridCol w:w="2535"/>
        <w:gridCol w:w="795"/>
        <w:gridCol w:w="1275"/>
      </w:tblGrid>
      <w:tr w:rsidR="00172F94" w14:paraId="0AC99436" w14:textId="77777777" w:rsidTr="00172F94">
        <w:trPr>
          <w:trHeight w:val="347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BF435" w14:textId="77777777" w:rsidR="00172F94" w:rsidRDefault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s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44942" w14:textId="77777777" w:rsidR="00172F94" w:rsidRDefault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B1EB3" w14:textId="77777777" w:rsidR="00172F94" w:rsidRDefault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rrences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BF0AD" w14:textId="77777777" w:rsidR="00172F94" w:rsidRDefault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CCFF3" w14:textId="77777777" w:rsidR="00172F94" w:rsidRDefault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27278" w14:textId="77777777" w:rsidR="00172F94" w:rsidRDefault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rrences</w:t>
            </w:r>
          </w:p>
        </w:tc>
      </w:tr>
      <w:tr w:rsidR="00172F94" w14:paraId="4942F32C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7929D" w14:textId="36C563EC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ve messag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07750" w14:textId="4D97232F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E0FA7" w14:textId="3A2DA2BB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0BD87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categor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3A707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BA039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72F94" w14:paraId="3DABC17B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7AAAA" w14:textId="485D5DA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ve repl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B00C5" w14:textId="40DE999F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94436" w14:textId="36B84D51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01738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exchang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79F2C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26767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2F94" w14:paraId="5E74672E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A6860" w14:textId="21E7B028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ath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2D270" w14:textId="505DA59A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FE8EE" w14:textId="33A6F231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1DF55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provider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191ED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806F6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172F94" w14:paraId="7B02C610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7376A" w14:textId="4C87FF5F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gible assistanc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59FF8" w14:textId="185CC20C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6CB5A" w14:textId="398CF45E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09927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seeker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0321A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EED7B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172F94" w14:paraId="01782FAC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55D62" w14:textId="3C8D81E1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gible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C3EF6" w14:textId="1BBC6DFB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82C59" w14:textId="26D3F679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4AB16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solicitat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45804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14FF2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172F94" w14:paraId="046A9D2E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9920D" w14:textId="10D882DF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ic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50240" w14:textId="5D216693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40420" w14:textId="6568ECC4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C45CA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typ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E219D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C4599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172F94" w14:paraId="07AB4FEF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C8F5C" w14:textId="6C078429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anc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45EE4" w14:textId="7766011E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91995" w14:textId="1F45CF3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5FD11" w14:textId="18FF5358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A3AC9" w14:textId="162D21FA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E010B" w14:textId="5C7D207A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172F94" w14:paraId="3070C54E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195EB" w14:textId="464165A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group participant status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10FE4" w14:textId="55E5956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B8E86" w14:textId="63A1732C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7E9CB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ve contex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0CEC9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9DE25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172F94" w14:paraId="561EDA06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E0F42" w14:textId="0EFCEDB0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group participa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C5395" w14:textId="18372705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F57AB" w14:textId="16E0B97E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83FA9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etit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EEBBF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6BE73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2F94" w14:paraId="16D11C9F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EFEFA" w14:textId="0FDB5B13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group resourc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8C51E" w14:textId="6D41A4AB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ED2F6" w14:textId="0A5719E1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FDC82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order support group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B36A6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C6CD4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172F94" w14:paraId="03C5B1F5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D2F77" w14:textId="6FC8A560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ve interac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2B170" w14:textId="7F7D556C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DDAEC" w14:textId="064312B0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188F1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nat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F397A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CD271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172F94" w14:paraId="3696A44A" w14:textId="77777777" w:rsidTr="00172F94">
        <w:trPr>
          <w:trHeight w:val="750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8BAA0" w14:textId="23726D6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C75EC" w14:textId="77DBDDC2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4CADC" w14:textId="48D75768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7EC9D" w14:textId="77777777" w:rsidR="00172F94" w:rsidRPr="00FD6D27" w:rsidRDefault="00172F94" w:rsidP="00553166">
            <w:pPr>
              <w:jc w:val="both"/>
              <w:rPr>
                <w:sz w:val="20"/>
                <w:szCs w:val="20"/>
                <w:lang w:val="en-US"/>
              </w:rPr>
            </w:pPr>
            <w:r w:rsidRPr="00FD6D27">
              <w:rPr>
                <w:sz w:val="20"/>
                <w:szCs w:val="20"/>
                <w:lang w:val="en-US"/>
              </w:rPr>
              <w:t>f2f eating disorder support group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D1FF2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F69BE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172F94" w14:paraId="1E8F1648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97FB4" w14:textId="44C52A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reness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4E78B" w14:textId="5AFAEE39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3A075" w14:textId="6791D620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D7AC1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f support group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B0179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4641D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72F94" w14:paraId="187BB8AA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679FB" w14:textId="7F9FC909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ter understanding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28A5E" w14:textId="2FF06D9C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31F79" w14:textId="35A9BF95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DC9B6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00BEF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687DE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</w:tr>
      <w:tr w:rsidR="00172F94" w14:paraId="1C2A3839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81079" w14:textId="03E8327B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ship categoriza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CCD11" w14:textId="7DE55A3E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40096" w14:textId="62C3FA40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CC9E8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dar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A7B8E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2F237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 w:rsidR="00172F94" w14:paraId="4315A550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37CE1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A9125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EDDE8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DEDD4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ief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9D946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1248D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172F94" w14:paraId="65961D48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96B2A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tis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11EEC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C1688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F6A91" w14:textId="56D7B7A2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d effec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8347D" w14:textId="2CACAB94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263E5" w14:textId="773F0B8D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72F94" w14:paraId="1693A263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E5010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a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247C9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8B8EC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B5C92" w14:textId="6943F91E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norm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B315E" w14:textId="6FB8DB4C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1C54F" w14:textId="21C1E5ED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72F94" w14:paraId="2940FD02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95B0D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6C636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EB9D8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2BB9F" w14:textId="29437CDD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egal drug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4BB18" w14:textId="1D1A00AE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A7CFC" w14:textId="0998D740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2F94" w14:paraId="569361F1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6EF7F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romo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EB6B2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3C985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62904" w14:textId="0991E6E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cit drug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0682D" w14:textId="3D53D9D9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96B93" w14:textId="54D940EF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2F94" w14:paraId="02B1FF63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BA8AE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l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2FF3D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6B3CE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FC880" w14:textId="77875191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interact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BE35D" w14:textId="1D5111DA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E5335" w14:textId="4A269A82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2F94" w14:paraId="60968B14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F3104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support group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814D6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430ED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09F17" w14:textId="35A3AAE9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trea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3F305" w14:textId="62E08E80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EF377" w14:textId="5BC7A6E1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2F94" w14:paraId="67C7785F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8F65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communit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CD66E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B1CE7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523A2" w14:textId="36BA41B8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treatmen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4CBEE" w14:textId="2278026B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032C8" w14:textId="71017CCA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172F94" w14:paraId="03DA769B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1D456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nline depression support forum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BE2CD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89A1B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46441" w14:textId="515DCA6E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c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6F7E4" w14:textId="162BC5F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0BD57" w14:textId="28564CB4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2F94" w14:paraId="70EAD08C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4BB99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social network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DCBA1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99A74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3A906" w14:textId="75EE30ED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k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82672" w14:textId="4DD7D8CD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7A009" w14:textId="6CA50F1B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2F94" w14:paraId="057E88E3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F86CA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social networking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2DE02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BB87C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75D06" w14:textId="4F512ED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88C16" w14:textId="787EBBE1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33131" w14:textId="30FA9569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172F94" w14:paraId="1EABAFA8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616CC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social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58201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91770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7B66E" w14:textId="4E56A28D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king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EA089" w14:textId="6CA6E0C0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163F0" w14:textId="5909044F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2F94" w14:paraId="31E1B353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E935A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social support forum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7BCF0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8037A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F8CA7" w14:textId="2A9A844A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3E7E5" w14:textId="04D1C21C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3EE2B" w14:textId="7E105AA0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 w:rsidR="00172F94" w14:paraId="5B45D4F5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93DE3" w14:textId="77777777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7F2ED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F302F" w14:textId="77777777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F190B" w14:textId="122F0AB5" w:rsidR="00172F94" w:rsidRDefault="00172F94" w:rsidP="0055316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staff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0B2E1" w14:textId="31BA6F3D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B538E" w14:textId="584A3473" w:rsidR="00172F94" w:rsidRDefault="00172F94" w:rsidP="0055316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172F94" w14:paraId="589A7A8D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7B045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support forum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204CF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F4673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BA418" w14:textId="6A73818F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308CF" w14:textId="6C3E4DE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5A9BD" w14:textId="2D40440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72F94" w14:paraId="68AC0408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12632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3336B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84F0A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9A9B2" w14:textId="5D4AA2BC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commun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FF3F9" w14:textId="1351E516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F56EC" w14:textId="47CE27D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72F94" w14:paraId="6EAA47A7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38AB6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c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D3FDC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7A94C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D27B6" w14:textId="6867A1AA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d help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92C64" w14:textId="6AB1E6A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89F71" w14:textId="45E9693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72F94" w14:paraId="669C15B2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BD52C" w14:textId="1A35E73B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DA412" w14:textId="20F47AB5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C0B06" w14:textId="5E14350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CB332" w14:textId="3A5CF234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35BB5" w14:textId="1AC48118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200BB" w14:textId="7F994524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172F94" w14:paraId="67BF3F01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94148" w14:textId="65309E20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network sit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A250C" w14:textId="152F288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C188D" w14:textId="4D32F3B9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3DCF3" w14:textId="7B66186C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02B3F" w14:textId="16C3D515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7E8FB" w14:textId="71D2453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172F94" w14:paraId="7FA890C4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CE81B" w14:textId="07CBFB9A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relationship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14BEA" w14:textId="377FF705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A56BB" w14:textId="43345DDF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32181" w14:textId="0AA4530B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network analysi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91214" w14:textId="5D1293E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7564B" w14:textId="2CBFF223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172F94" w14:paraId="03F919B7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3BF3E" w14:textId="0E09A92F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olicited advic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CA376" w14:textId="23AC2BA5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7BC1D" w14:textId="1F131BE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9D83C" w14:textId="01D86A7C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9587B" w14:textId="6679C50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422A1" w14:textId="688971C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172F94" w14:paraId="21AD95C0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0793A" w14:textId="51B8EB41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tual communit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785AF" w14:textId="3E25EBA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0355C" w14:textId="4FCEA46F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FE2C4" w14:textId="43E879B6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anc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B4255" w14:textId="489222B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C9B81" w14:textId="294BB4E2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72F94" w14:paraId="1B1FDD11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6AC23" w14:textId="464E4D0F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eutic potential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675D5" w14:textId="44EEFFA2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35248" w14:textId="1FD1B2C2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E9F3D" w14:textId="022FB1B3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nym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FCB7D" w14:textId="7AC0C99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E5C90" w14:textId="51035E9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172F94" w14:paraId="1A432C32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465CD" w14:textId="7CA5C5EB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m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22DA9" w14:textId="7EA6BAD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E6B1C" w14:textId="5D5B78B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88190" w14:textId="109D2286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entic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F5160" w14:textId="77423BA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17E1B" w14:textId="42F67E3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72F94" w14:paraId="0A5CE610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FE55B" w14:textId="6BBAC501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ess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ED563" w14:textId="77249C1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CFE39" w14:textId="528416CF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A3FBC" w14:textId="3D7F6B10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member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BCD56" w14:textId="5C3B2698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1455E" w14:textId="644470A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172F94" w14:paraId="3811325B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29B60" w14:textId="376CFEE3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ratula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F881D" w14:textId="6B7B2C8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5C35C" w14:textId="6F68C7C8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DA430" w14:textId="1513E8F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0722C" w14:textId="37DCF5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8DD52" w14:textId="32C1B6B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72F94" w14:paraId="192B6C45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5A2C8" w14:textId="23065781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ouragemen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27E56" w14:textId="4557BED6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5A579" w14:textId="524102D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9D52E" w14:textId="3CCDE54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ism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40015" w14:textId="41E19E0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3EC35" w14:textId="07772B3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72F94" w14:paraId="4DA889AE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34467" w14:textId="179B5EB8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3E103" w14:textId="3E8D6A26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BEF67" w14:textId="522DFB36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0A173" w14:textId="1B5CA7C1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ident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E7577" w14:textId="4C9C4B0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D5B62" w14:textId="22F7AAC2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172F94" w14:paraId="02CC6C82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1D612" w14:textId="4B815352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icit ques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E61E8" w14:textId="3B6655F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ED44E" w14:textId="5FFBE0A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DD72B" w14:textId="50308633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438C2" w14:textId="70992F7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21D6E" w14:textId="3FBDBE85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172F94" w14:paraId="3E5FA1E1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B5B30" w14:textId="72E98624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luck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647D5" w14:textId="03CBFE4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EAFD6" w14:textId="43E7A71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A8E93" w14:textId="348A419F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C6C26" w14:textId="3704419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DEA55" w14:textId="3955D723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</w:tr>
      <w:tr w:rsidR="00172F94" w14:paraId="11D5AA77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1F792" w14:textId="6F608D1F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ting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39D25" w14:textId="6612C55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046B7" w14:textId="792A5839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3E549" w14:textId="6CB36846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k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FF7AF" w14:textId="39B43825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DF06F" w14:textId="51DAC0E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72F94" w14:paraId="78B97414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94FBA" w14:textId="31909826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46AC4" w14:textId="1329B9F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08CA9" w14:textId="42D0934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17D44" w14:textId="663D2D28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ual suppor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F6D2C" w14:textId="53FA37B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C1828" w14:textId="4139303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72F94" w14:paraId="67220178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70DCF" w14:textId="2A618BAB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9C9CB" w14:textId="7B37E4C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3382" w14:textId="2A5189D4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97452" w14:textId="2E460BB1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norm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06214" w14:textId="503B589F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F6F81" w14:textId="0FC3A50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72F94" w14:paraId="39F9FA23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FC354" w14:textId="3C59E1BB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elessness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51AFF" w14:textId="5F35A52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98C4B" w14:textId="280E1B1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E4057" w14:textId="4566F5AA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forum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7228B" w14:textId="19EB45F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51FA3" w14:textId="71E8BC78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172F94" w14:paraId="76D1EE9D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DD820" w14:textId="0549122E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g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91213" w14:textId="5F4B2FA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74390" w14:textId="6270C5D4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5281A" w14:textId="14D75334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ing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05DC2" w14:textId="239FA166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9E678" w14:textId="3DFF7FA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72F94" w14:paraId="6349ECDD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BFD3C" w14:textId="407A5E1B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vato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EDEE8" w14:textId="31790FB2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A4AB7" w14:textId="0C5BE9FF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45298" w14:textId="472A4BB0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suppor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15A0D" w14:textId="3CA68BE2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86D7B" w14:textId="5C513AF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172F94" w14:paraId="5B081847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1270E" w14:textId="728F10CA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networking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41A55" w14:textId="75840925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2E4FA" w14:textId="655FC2B5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AEF80" w14:textId="3CD1F331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le help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2B679" w14:textId="5D6B814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F29E8" w14:textId="004A8E62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172F94" w14:paraId="28A340CD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76E0B" w14:textId="700E1FA1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networking sit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588B7" w14:textId="68E05AFF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AC3D4" w14:textId="020FDE0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E6B9F" w14:textId="39FABE20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spons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37153" w14:textId="635C9668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F70B1" w14:textId="72030A3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72F94" w14:paraId="277323D5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9D41D" w14:textId="1706886F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healthy coping behavio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B15A2" w14:textId="70ACB99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9AB0F" w14:textId="2D593A63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B62DD" w14:textId="0B9F7615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c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CAEE5" w14:textId="7F81AD96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E75A3" w14:textId="2CED48E8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172F94" w14:paraId="7E481D28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25C4E" w14:textId="51204CFD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alida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BD01D" w14:textId="5F36752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BAFB8" w14:textId="473A356F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40B7A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social suppor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904F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12432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172F94" w14:paraId="6F33A038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4A503" w14:textId="478CB45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stanc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B12C5" w14:textId="7BEF55F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BEFA0" w14:textId="27C2590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CEC74" w14:textId="6640699A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80B77" w14:textId="5020378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C883C" w14:textId="7EFDFB5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</w:tr>
      <w:tr w:rsidR="00172F94" w14:paraId="1EBA35A8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67B8E" w14:textId="6C757829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xpress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ED01F" w14:textId="718FB65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337C9" w14:textId="31538578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234EB" w14:textId="5F92BDD8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support group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4F537" w14:textId="1B89EC1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FEA4B" w14:textId="153352C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 w:rsidR="00172F94" w14:paraId="0E160B13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A6FC9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ye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F57E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CD3C5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0078B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need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E33B8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2D39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172F94" w14:paraId="6BF1B4D2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D2951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6D3F4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E1514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0F032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suppor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BB4BC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172D3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2F94" w14:paraId="0388C7C8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609BA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00D2B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61A57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6D377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B6701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B64F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172F94" w14:paraId="638EB321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4F2F0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wa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8AC45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586B2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1A2CB" w14:textId="55116C1E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ful informat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F14BA" w14:textId="186D951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AC1EB" w14:textId="3EFE47B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72F94" w14:paraId="3F897EC5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AEDF3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771E0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855BF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E455B" w14:textId="70C95C4D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fulnes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76F7A" w14:textId="77E6FCD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C76BB" w14:textId="737EC282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2F94" w14:paraId="582628F0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121A9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 effec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51EEC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00500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6A027" w14:textId="46A4F479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losur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AE4F7" w14:textId="41438E0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EA7AE" w14:textId="57ACE56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</w:tr>
      <w:tr w:rsidR="00172F94" w14:paraId="09D73548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D68B0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iza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5F82F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F1184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16245" w14:textId="28D47A88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hang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3F7B7" w14:textId="7A6D75C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2EAB1" w14:textId="544CC409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172F94" w14:paraId="38A7B518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B1F0F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er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35732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4DD59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08B42" w14:textId="274C063D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cohes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B3806" w14:textId="2A980F8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0F7E0" w14:textId="26987ED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72F94" w14:paraId="2A72313F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B1BE2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nk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96F7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6E5B4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E16D7" w14:textId="6C3F0A8C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F1DF5" w14:textId="49848A7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D1068" w14:textId="7CC160A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72F94" w14:paraId="71105478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80344" w14:textId="0EB5D6F9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ning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24F8C" w14:textId="7104B53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293D6" w14:textId="5CA8157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F2194" w14:textId="150190F9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treatmen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7E4D5" w14:textId="78236CC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2B6D0" w14:textId="02121E9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72F94" w14:paraId="7AE5C157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56D84" w14:textId="1E177ACD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men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7266A" w14:textId="05CEC718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97298" w14:textId="68B8952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BC27D" w14:textId="716B5A54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uctanc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106EF" w14:textId="3E75371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3CA48" w14:textId="31CFAF0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172F94" w14:paraId="51D78230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71FFD" w14:textId="7D440215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ks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310A3" w14:textId="3510CA1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23459" w14:textId="602625A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177EF" w14:textId="1AAAA998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network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2D1CE" w14:textId="2038E89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7BEB4" w14:textId="424091F2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172F94" w14:paraId="65A46452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A43B4" w14:textId="5D5F332E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fica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4292E" w14:textId="283B612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CACEB" w14:textId="0909D44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4C3EA" w14:textId="0C76683B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ing depressio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CBEB4" w14:textId="3589505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CB8F0" w14:textId="6FDCCAB6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2F94" w14:paraId="0FD43032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98A5C" w14:textId="1A9609FA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nionship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DCCD3" w14:textId="0909699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7BFF3" w14:textId="4925121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5F255" w14:textId="7C8A3B54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al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E916E" w14:textId="5E13033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DE7D3" w14:textId="1A7059F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72F94" w14:paraId="45201F22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9A89B" w14:textId="334BF8AD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nionship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63639" w14:textId="048FCFB4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B0278" w14:textId="1C1FF17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87EFB" w14:textId="093BCF8F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agemen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C3800" w14:textId="56965852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D4985" w14:textId="60C7248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172F94" w14:paraId="1DA02ED5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82FBC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men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C2725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6AD34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4A733" w14:textId="12DF62DE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group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F3B46" w14:textId="1EE095A6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1CE0F" w14:textId="28D9C138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</w:tr>
      <w:tr w:rsidR="00172F94" w14:paraId="2CF3EC46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157C7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c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1422F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4FD8F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F81E1" w14:textId="6E1BCFC1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network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6891A" w14:textId="3BFE052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687A8" w14:textId="1B190563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172F94" w14:paraId="362D582E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BF227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requ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588E6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1CB60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CF3EF" w14:textId="4F323715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suppor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6F33D" w14:textId="5477FB84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E35B8" w14:textId="19F8DD75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72F94" w14:paraId="62C4E45D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CAB51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support requ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4E44C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6EEFA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9E19C" w14:textId="774742C8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peer suppor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10D64" w14:textId="03D9D9F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B887F" w14:textId="578C5E9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172F94" w14:paraId="1C68C33D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9BD65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39DF6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FD124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0F2A7" w14:textId="51CD4078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help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99C5A" w14:textId="4A2F1A0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FFE91" w14:textId="0C056D1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72F94" w14:paraId="04DF36CD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6B587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disclosur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EE8F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D0FF3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6B081" w14:textId="7C9EC0A0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hasi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E01B5" w14:textId="7150C08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4431C" w14:textId="41F78F9A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72F94" w14:paraId="65F30CCB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5F798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distress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840A2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46C74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78E20" w14:textId="0FDC33BA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l peer suppor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45311" w14:textId="0DB91734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38D2B" w14:textId="10BBD4F3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2F94" w14:paraId="6A1863A3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EBD16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8B9B3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8F785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E5494" w14:textId="41B43621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commen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F9F8A" w14:textId="398D6E79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82894" w14:textId="01D3F3A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72F94" w14:paraId="75A8D430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34D44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athy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7F682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893AC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C6209" w14:textId="66D55950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 exchang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9BDF9" w14:textId="21D040A9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9D6F9" w14:textId="4D4D4AC4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72F94" w14:paraId="793E658E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12D05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em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91520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C2D37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55627" w14:textId="3682574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 suppor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6FF97" w14:textId="415B2080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83380" w14:textId="5FFAA2F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 w:rsidR="00172F94" w14:paraId="10F5227D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ADEDC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em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49BE1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CC72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BEC25" w14:textId="193C5C58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ndship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F09E7" w14:textId="3BAF4C86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BC12E" w14:textId="4F177F2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172F94" w14:paraId="310E911F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8CB23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ndly messag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5BA42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746D3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CE218" w14:textId="4900A0EB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seeking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A7A5B" w14:textId="382A396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49B0C" w14:textId="46E8083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72F94" w14:paraId="41CCEF12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229C8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titud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9971F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78CA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4713B" w14:textId="3014E611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disclosur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89AC2" w14:textId="2CCAF25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5D267" w14:textId="00C0D1F9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72F94" w14:paraId="3EF898B5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C5436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ratitude express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7912F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96B66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743CD" w14:textId="4B843B38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ws solidarit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0DCF2" w14:textId="2AE0AB59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92913" w14:textId="081A34CD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72F94" w14:paraId="0B3FC5DE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72920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interac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19481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AF792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E318" w14:textId="6BF298E8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CF64C" w14:textId="54E0E029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18EA3" w14:textId="520463A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</w:tr>
      <w:tr w:rsidR="00172F94" w14:paraId="5CEAE2EC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68A2D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reques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FA07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CA178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1E8FD" w14:textId="3D9F0744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 category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41065" w14:textId="18E6A2A8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5CE67" w14:textId="62FAD089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72F94" w14:paraId="08A67C25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04F54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sharing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009F5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AB792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FCFA5" w14:textId="7E3E92CC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 exchang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D96F9" w14:textId="41928BC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5CAD7" w14:textId="2E083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72F94" w14:paraId="577D6855" w14:textId="77777777" w:rsidTr="00172F94">
        <w:trPr>
          <w:trHeight w:val="31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5528F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al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D1DDA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F0F3B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0D558" w14:textId="41C46022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 group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54CC3" w14:textId="25A8CFDF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EACBC" w14:textId="583B577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72F94" w14:paraId="6B42E425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86FBB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rumental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30D29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CA886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DDFDE" w14:textId="1AD4E846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 typ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20744" w14:textId="74DF8B56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D7758" w14:textId="3EF14E24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72F94" w14:paraId="2BDA7A4F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75D7A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emotional disclosure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9B283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23756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CE95B" w14:textId="678CEA03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11217" w14:textId="23FA50E1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FC183" w14:textId="54FD8EC5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</w:t>
            </w:r>
          </w:p>
        </w:tc>
      </w:tr>
      <w:tr w:rsidR="00172F94" w14:paraId="570F732A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3029C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 support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819A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DD731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6289F" w14:textId="371AEDBA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es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139E0" w14:textId="1F1EBABC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5FF40" w14:textId="78EE80AE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 w:rsidR="00172F94" w14:paraId="03A74281" w14:textId="77777777" w:rsidTr="00172F94">
        <w:trPr>
          <w:trHeight w:val="52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1FB89" w14:textId="7777777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depression support group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B721D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596FB" w14:textId="77777777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16C1E" w14:textId="4C815FA7" w:rsidR="00172F94" w:rsidRDefault="00172F94" w:rsidP="00172F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disclosur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DBAE1" w14:textId="1A3F5CC4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70682" w14:textId="0BD68F8B" w:rsidR="00172F94" w:rsidRDefault="00172F94" w:rsidP="00172F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</w:tbl>
    <w:p w14:paraId="4482D66C" w14:textId="77777777" w:rsidR="000F1AAB" w:rsidRPr="00D83CFE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6A68B6F6" w14:textId="77777777" w:rsidR="000F1AAB" w:rsidRPr="00D83CFE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4E3FF161" w14:textId="77777777" w:rsidR="000F1AAB" w:rsidRPr="00D83CFE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61BF34E" w14:textId="77777777" w:rsidR="000F1AAB" w:rsidRPr="00D83CFE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79519B60" w14:textId="77777777" w:rsidR="000F1AAB" w:rsidRPr="00D83CFE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4AC299E0" w14:textId="77777777" w:rsidR="000F1AAB" w:rsidRPr="00D83CFE" w:rsidRDefault="000F1AAB">
      <w:pPr>
        <w:widowControl w:val="0"/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sectPr w:rsidR="000F1AAB" w:rsidRPr="00D83CFE" w:rsidSect="00C10C98">
      <w:headerReference w:type="default" r:id="rId11"/>
      <w:pgSz w:w="11909" w:h="16834"/>
      <w:pgMar w:top="720" w:right="720" w:bottom="720" w:left="72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10D45" w14:textId="77777777" w:rsidR="00821189" w:rsidRDefault="0082118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34B4F"/>
    <w:rsid w:val="00171AFE"/>
    <w:rsid w:val="00172F94"/>
    <w:rsid w:val="0018279A"/>
    <w:rsid w:val="001923B3"/>
    <w:rsid w:val="001D130D"/>
    <w:rsid w:val="001E705C"/>
    <w:rsid w:val="00247019"/>
    <w:rsid w:val="00254064"/>
    <w:rsid w:val="00282F79"/>
    <w:rsid w:val="002A1FFD"/>
    <w:rsid w:val="002B47EC"/>
    <w:rsid w:val="002C4F75"/>
    <w:rsid w:val="002D0203"/>
    <w:rsid w:val="002D1E2C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A06E2"/>
    <w:rsid w:val="004C0D8A"/>
    <w:rsid w:val="004E70EC"/>
    <w:rsid w:val="004F2640"/>
    <w:rsid w:val="00553166"/>
    <w:rsid w:val="005D04DB"/>
    <w:rsid w:val="006C3984"/>
    <w:rsid w:val="006D30E9"/>
    <w:rsid w:val="006E4D9B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8E3F34"/>
    <w:rsid w:val="00916D2E"/>
    <w:rsid w:val="009269C1"/>
    <w:rsid w:val="0096797F"/>
    <w:rsid w:val="009807E4"/>
    <w:rsid w:val="00992733"/>
    <w:rsid w:val="009D793B"/>
    <w:rsid w:val="00A07B3E"/>
    <w:rsid w:val="00A12267"/>
    <w:rsid w:val="00A152C0"/>
    <w:rsid w:val="00A2553C"/>
    <w:rsid w:val="00A30805"/>
    <w:rsid w:val="00A37E19"/>
    <w:rsid w:val="00A6228E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73B3"/>
    <w:rsid w:val="00D40B75"/>
    <w:rsid w:val="00D61DA7"/>
    <w:rsid w:val="00D82B4C"/>
    <w:rsid w:val="00D83CFE"/>
    <w:rsid w:val="00DC451B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7</Words>
  <Characters>358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3</cp:revision>
  <dcterms:created xsi:type="dcterms:W3CDTF">2022-11-26T21:02:00Z</dcterms:created>
  <dcterms:modified xsi:type="dcterms:W3CDTF">2022-11-26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